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F8843" w14:textId="517AA59A" w:rsidR="00FB3AE8" w:rsidRDefault="00A17500">
      <w:pPr>
        <w:spacing w:line="480" w:lineRule="auto"/>
        <w:jc w:val="center"/>
        <w:rPr>
          <w:rFonts w:ascii="Times New Roman" w:hAnsi="Times New Roman"/>
        </w:rPr>
      </w:pPr>
      <w:r w:rsidRPr="00A17500">
        <w:rPr>
          <w:rFonts w:ascii="Times New Roman" w:hAnsi="Times New Roman"/>
          <w:b/>
          <w:bCs/>
        </w:rPr>
        <w:t xml:space="preserve">Additional file 4: </w:t>
      </w:r>
      <w:r w:rsidR="00EB3E70" w:rsidRPr="00A17500">
        <w:rPr>
          <w:rFonts w:ascii="Times New Roman" w:hAnsi="Times New Roman"/>
          <w:b/>
          <w:bCs/>
        </w:rPr>
        <w:t>Table S</w:t>
      </w:r>
      <w:r w:rsidR="00DF1ADF" w:rsidRPr="00A17500">
        <w:rPr>
          <w:rFonts w:ascii="Times New Roman" w:hAnsi="Times New Roman"/>
          <w:b/>
          <w:bCs/>
        </w:rPr>
        <w:t>7</w:t>
      </w:r>
      <w:r w:rsidRPr="00A17500">
        <w:rPr>
          <w:rFonts w:ascii="Times New Roman" w:hAnsi="Times New Roman"/>
          <w:b/>
          <w:bCs/>
        </w:rPr>
        <w:t>.</w:t>
      </w:r>
      <w:r w:rsidR="00EB3E70">
        <w:rPr>
          <w:rFonts w:ascii="Times New Roman" w:hAnsi="Times New Roman"/>
        </w:rPr>
        <w:t xml:space="preserve"> SDPs of the second-generation merozoites of </w:t>
      </w:r>
      <w:r w:rsidR="00EB3E70">
        <w:rPr>
          <w:rFonts w:ascii="Times New Roman" w:hAnsi="Times New Roman"/>
          <w:i/>
          <w:iCs/>
        </w:rPr>
        <w:t>E. tenella</w:t>
      </w:r>
      <w:r w:rsidR="00EB3E70">
        <w:rPr>
          <w:rFonts w:ascii="Times New Roman" w:hAnsi="Times New Roman"/>
        </w:rPr>
        <w:t xml:space="preserve"> treated with NZL.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4679"/>
        <w:gridCol w:w="1172"/>
        <w:gridCol w:w="1129"/>
      </w:tblGrid>
      <w:tr w:rsidR="00FB3AE8" w14:paraId="0A4D2F5F" w14:textId="77777777">
        <w:trPr>
          <w:jc w:val="center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B541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essio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704A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B2B6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d chang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CDDF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B3AE8" w14:paraId="0F1A8189" w14:textId="77777777">
        <w:trPr>
          <w:jc w:val="center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EF7A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V4</w:t>
            </w:r>
          </w:p>
        </w:tc>
        <w:tc>
          <w:tcPr>
            <w:tcW w:w="28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0691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H domain containing protein, putativ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D390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.5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1A3E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A02666C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0E5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S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8BA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7FC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.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9212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07 </w:t>
            </w:r>
          </w:p>
        </w:tc>
      </w:tr>
      <w:tr w:rsidR="00FB3AE8" w14:paraId="1F7724B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2BA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I8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820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licase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71B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AEB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10 </w:t>
            </w:r>
          </w:p>
        </w:tc>
      </w:tr>
      <w:tr w:rsidR="00FB3AE8" w14:paraId="4CAA87B1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24D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1V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239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B0D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3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29C8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41 </w:t>
            </w:r>
          </w:p>
        </w:tc>
      </w:tr>
      <w:tr w:rsidR="00FB3AE8" w14:paraId="3EA05B4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675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7L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7C5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27B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78F5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546490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411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4399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76E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S ribosomal protein S3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A04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BE60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38 </w:t>
            </w:r>
          </w:p>
        </w:tc>
      </w:tr>
      <w:tr w:rsidR="00FB3AE8" w14:paraId="4956109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AD4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W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C86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D23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121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62499169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491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90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DCF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xonucle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888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5A7F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1 </w:t>
            </w:r>
          </w:p>
        </w:tc>
      </w:tr>
      <w:tr w:rsidR="00FB3AE8" w14:paraId="2019732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4B7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H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609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lanine--tRNA ligas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E6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D170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7FC9EB71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90B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9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244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60S acidic ribosomal protein P0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C46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F41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0 </w:t>
            </w:r>
          </w:p>
        </w:tc>
      </w:tr>
      <w:tr w:rsidR="00FB3AE8" w14:paraId="0340107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41E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I4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9AC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ypoxanthine phosphoribosyltransferas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7AB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BB95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7 </w:t>
            </w:r>
          </w:p>
        </w:tc>
      </w:tr>
      <w:tr w:rsidR="00FB3AE8" w14:paraId="21483DA9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1D5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U6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4FD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519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B6D8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64 </w:t>
            </w:r>
          </w:p>
        </w:tc>
      </w:tr>
      <w:tr w:rsidR="00FB3AE8" w14:paraId="79FBE3EB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30E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D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8DE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arbonic anhydrase domain containing protein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907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C5C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00 </w:t>
            </w:r>
          </w:p>
        </w:tc>
      </w:tr>
      <w:tr w:rsidR="00FB3AE8" w14:paraId="04264B39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B32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T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673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tein MAK16 homolo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60A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98D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464 </w:t>
            </w:r>
          </w:p>
        </w:tc>
      </w:tr>
      <w:tr w:rsidR="00FB3AE8" w14:paraId="56629374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786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0A172WCE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4E0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hosphotransferas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10C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5588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8A13E46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A3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0A184W4F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67F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longation factor 2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B82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B3E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5DE7CB7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DF9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P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8DB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ALI0F04037p, relat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0BA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2C3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4 </w:t>
            </w:r>
          </w:p>
        </w:tc>
      </w:tr>
      <w:tr w:rsidR="00FB3AE8" w14:paraId="74A61A4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93F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7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F8C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aJ domain-contain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8FA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F88D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02F2D1F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121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T4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0A1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osine-5'-monophosphate dehydrogena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EE1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E61D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4030AFAE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76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I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6C4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87E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AC97E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80 </w:t>
            </w:r>
          </w:p>
        </w:tc>
      </w:tr>
      <w:tr w:rsidR="00FB3AE8" w14:paraId="7560817E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75F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PQ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35D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Isoleucine-tRNA synthet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D8D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987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5 </w:t>
            </w:r>
          </w:p>
        </w:tc>
      </w:tr>
      <w:tr w:rsidR="00FB3AE8" w14:paraId="77A70F0B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C4A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U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C4B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Glycyl-tRNA synthet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60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47FC8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4E0BEEE1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0EB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0T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1D6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eat shock protein 90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F41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1F1A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74FFDD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FDB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N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1B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enosine transporter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2A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A6BA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7 </w:t>
            </w:r>
          </w:p>
        </w:tc>
      </w:tr>
      <w:tr w:rsidR="00FB3AE8" w14:paraId="2720793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295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X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F14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4E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EB3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6 </w:t>
            </w:r>
          </w:p>
        </w:tc>
      </w:tr>
      <w:tr w:rsidR="00FB3AE8" w14:paraId="6F2A7F1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FDB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S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B9D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1F5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0E1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01E836E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77E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3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39E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cetyl-CoA acyltransferase B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24D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5541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19336746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CEA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0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C5F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longation factor 2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CD5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5E51D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0EEF0C0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A4D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03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F58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770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CF42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8 </w:t>
            </w:r>
          </w:p>
        </w:tc>
      </w:tr>
      <w:tr w:rsidR="00FB3AE8" w14:paraId="11794189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C4A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C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144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TP-dependent RNA helic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F14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6345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75 </w:t>
            </w:r>
          </w:p>
        </w:tc>
      </w:tr>
      <w:tr w:rsidR="00FB3AE8" w14:paraId="4AC2804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D4C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S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80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aJ domain-contain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D25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438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25371B7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256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T9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A31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E9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5016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7567760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2B9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Z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86F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istidyl-tRNA synthet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508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3DB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81 </w:t>
            </w:r>
          </w:p>
        </w:tc>
      </w:tr>
      <w:tr w:rsidR="00FB3AE8" w14:paraId="31F1CFF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C6E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P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B7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xportin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027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E6F3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8 </w:t>
            </w:r>
          </w:p>
        </w:tc>
      </w:tr>
      <w:tr w:rsidR="00FB3AE8" w14:paraId="6B5ACE6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3E5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J6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AD9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B0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859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1 </w:t>
            </w:r>
          </w:p>
        </w:tc>
      </w:tr>
      <w:tr w:rsidR="00FB3AE8" w14:paraId="7057816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727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P4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CF5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sc70/Hsp90-organiz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187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B819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8 </w:t>
            </w:r>
          </w:p>
        </w:tc>
      </w:tr>
      <w:tr w:rsidR="00FB3AE8" w14:paraId="5966BFE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314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V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36C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pine dehydrogen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62E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8770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0B7CA6F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260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M1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CE1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hibitor-1 of protein phosphatase type 2A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D8E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686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3 </w:t>
            </w:r>
          </w:p>
        </w:tc>
      </w:tr>
      <w:tr w:rsidR="00FB3AE8" w14:paraId="06D88AD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FA2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S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E0D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NA binding motif-contain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922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2AF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01 </w:t>
            </w:r>
          </w:p>
        </w:tc>
      </w:tr>
      <w:tr w:rsidR="00FB3AE8" w14:paraId="6DE2A93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3C8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U6L5P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73F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8BD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8B4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43 </w:t>
            </w:r>
          </w:p>
        </w:tc>
      </w:tr>
      <w:tr w:rsidR="00FB3AE8" w14:paraId="387604B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9AB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Z0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1C5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1D9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A1A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8 </w:t>
            </w:r>
          </w:p>
        </w:tc>
      </w:tr>
      <w:tr w:rsidR="00FB3AE8" w14:paraId="7E9C4A3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CF2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9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C9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NA bind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5ED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0792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6 </w:t>
            </w:r>
          </w:p>
        </w:tc>
      </w:tr>
      <w:tr w:rsidR="00FB3AE8" w14:paraId="5E730AE1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52E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M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853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Ubiquitin-conjugating enzyme e2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8CC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ADC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5 </w:t>
            </w:r>
          </w:p>
        </w:tc>
      </w:tr>
      <w:tr w:rsidR="00FB3AE8" w14:paraId="33DA653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342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K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856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longation factor 1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9F5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1EED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0 </w:t>
            </w:r>
          </w:p>
        </w:tc>
      </w:tr>
      <w:tr w:rsidR="00FB3AE8" w14:paraId="5D6DFC0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66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C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9BA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TPase domain contain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933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2DA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8 </w:t>
            </w:r>
          </w:p>
        </w:tc>
      </w:tr>
      <w:tr w:rsidR="00FB3AE8" w14:paraId="5710238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322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L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7A1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Rna 3' terminal phosphate cycl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39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89B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44 </w:t>
            </w:r>
          </w:p>
        </w:tc>
      </w:tr>
      <w:tr w:rsidR="00FB3AE8" w14:paraId="3C4F1E0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B6C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M8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F95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3A8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F2B0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6266187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04E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9U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B58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Threonyl-tRNA synthet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46E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4CDC0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70378F47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6AC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6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82A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enosylhomocysteinas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0E2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18B3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4 </w:t>
            </w:r>
          </w:p>
        </w:tc>
      </w:tr>
      <w:tr w:rsidR="00FB3AE8" w14:paraId="6FCEF1A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9B1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9U96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B64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cronemal protein MIC4, related MIC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763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080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554992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809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JF8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BEE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ysophospholipase, putativ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779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97C0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266583A6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8FD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A5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EBB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D55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738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0634A8C1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3D3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8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2C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8D0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F636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F00754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BB2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H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5BC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92E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3E7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2 </w:t>
            </w:r>
          </w:p>
        </w:tc>
      </w:tr>
      <w:tr w:rsidR="00FB3AE8" w14:paraId="2A18497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366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8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FE4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D2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ADB9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136757B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1B6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A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F8F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9D7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7D66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818EB6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FBD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UM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A7C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at shock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4A3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1B45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0 </w:t>
            </w:r>
          </w:p>
        </w:tc>
      </w:tr>
      <w:tr w:rsidR="00FB3AE8" w14:paraId="02ABA26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C6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B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6BF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A39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100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2D0931B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DB9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7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AE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97B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A6FE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4ADBFCF4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2D3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098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DBF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croneme protein 4 MIC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5AE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4703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1CED37EA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05B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2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241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DA5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9D0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7DCA882A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D71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3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40F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BCC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88E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1BF20CEC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9E7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K2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ABD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60S ribosomal protein L1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A10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9E06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6F0945F9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6AD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P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866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EDC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872A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10C5102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5B1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3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6D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790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041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6DB7877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25D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B77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54E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FC3C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E798EE6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51E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U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1C7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9E2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1C5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6 </w:t>
            </w:r>
          </w:p>
        </w:tc>
      </w:tr>
      <w:tr w:rsidR="00FB3AE8" w14:paraId="1BBD8967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E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50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6F6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NA binding motif-contain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81B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7CF6E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5 </w:t>
            </w:r>
          </w:p>
        </w:tc>
      </w:tr>
      <w:tr w:rsidR="00FB3AE8" w14:paraId="07D23E1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F11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PR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9DF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bosomal protein L27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913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3403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7394E03E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D57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ID7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5A5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ADD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642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35CE46A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8D9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A68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45B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C33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D62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5 </w:t>
            </w:r>
          </w:p>
        </w:tc>
      </w:tr>
      <w:tr w:rsidR="00FB3AE8" w14:paraId="18D8EBD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9F5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MG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5E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inc finger (CCCH type)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520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FDB5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48 </w:t>
            </w:r>
          </w:p>
        </w:tc>
      </w:tr>
      <w:tr w:rsidR="00FB3AE8" w14:paraId="09026117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42F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5E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8EC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ptidase M16 domain containing prote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F1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EF4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95 </w:t>
            </w:r>
          </w:p>
        </w:tc>
      </w:tr>
      <w:tr w:rsidR="00FB3AE8" w14:paraId="6FAF073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65F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Q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119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C68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BA4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35 </w:t>
            </w:r>
          </w:p>
        </w:tc>
      </w:tr>
      <w:tr w:rsidR="00FB3AE8" w14:paraId="6DDFC0D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9A0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5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197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C2C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DA69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9 </w:t>
            </w:r>
          </w:p>
        </w:tc>
      </w:tr>
      <w:tr w:rsidR="00FB3AE8" w14:paraId="7B06A564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CC8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8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523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202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754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97BB39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D88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3R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705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832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9D05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2CE230B6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657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T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D22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3F3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3C8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57 </w:t>
            </w:r>
          </w:p>
        </w:tc>
      </w:tr>
      <w:tr w:rsidR="00FB3AE8" w14:paraId="46F6CAA9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8C2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P4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E24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5CE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58FE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7 </w:t>
            </w:r>
          </w:p>
        </w:tc>
      </w:tr>
      <w:tr w:rsidR="00FB3AE8" w14:paraId="65A6C82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8CB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R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06D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scent polypeptide-associated complex alpha cha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3E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40E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1 </w:t>
            </w:r>
          </w:p>
        </w:tc>
      </w:tr>
      <w:tr w:rsidR="00FB3AE8" w14:paraId="5EF7BCC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BCB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8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3FD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79F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F408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6 </w:t>
            </w:r>
          </w:p>
        </w:tc>
      </w:tr>
      <w:tr w:rsidR="00FB3AE8" w14:paraId="5798EDC4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2C3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UL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EE3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57F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FE60A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0EB3102B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53C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D2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5EB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1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9A0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A27A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9C62ADA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000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U6KP5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3ED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S ribosomal protein L19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D68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4AC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F165E7C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CB8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0A1P7YD7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EE2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hosphodiestera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496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09F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7 </w:t>
            </w:r>
          </w:p>
        </w:tc>
      </w:tr>
      <w:tr w:rsidR="00FB3AE8" w14:paraId="4445E6C0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7F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3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BF6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E99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41A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5 </w:t>
            </w:r>
          </w:p>
        </w:tc>
      </w:tr>
      <w:tr w:rsidR="00FB3AE8" w14:paraId="1C0E957E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3A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U3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E16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B36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B2C2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4 </w:t>
            </w:r>
          </w:p>
        </w:tc>
      </w:tr>
      <w:tr w:rsidR="00FB3AE8" w14:paraId="09768DCF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D48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2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D2A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01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1C83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45505BEA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E4D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W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C1A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4B6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894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86 </w:t>
            </w:r>
          </w:p>
        </w:tc>
      </w:tr>
      <w:tr w:rsidR="00FB3AE8" w14:paraId="5458BBD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ED0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419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1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31F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122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239434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CDC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0E4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CDE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71A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35B5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63A38504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1BE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D9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C1A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37D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B787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5223BCC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D58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K6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65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2D9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6B7B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32ADD488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DEE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4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C71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ynein intermediate chain, putativ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C8F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D4F8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27B78773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463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G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798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bosomal protein L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302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D2B1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5ADBE6A6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14A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U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33C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A06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2E3F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58FA45C2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5E3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7EF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88A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F824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103326FE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04A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AE5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916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C7C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2A0D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8 </w:t>
            </w:r>
          </w:p>
        </w:tc>
      </w:tr>
      <w:tr w:rsidR="00FB3AE8" w14:paraId="036B63E5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91D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D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244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1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26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648D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851662D" w14:textId="77777777">
        <w:trPr>
          <w:jc w:val="center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4069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U2</w:t>
            </w:r>
          </w:p>
        </w:tc>
        <w:tc>
          <w:tcPr>
            <w:tcW w:w="2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E4DE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FC9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57B8B" w14:textId="77777777" w:rsidR="00FB3AE8" w:rsidRDefault="00EB3E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</w:tbl>
    <w:p w14:paraId="75C9AEA7" w14:textId="77777777" w:rsidR="00FB3AE8" w:rsidRDefault="00EB3E70">
      <w:pPr>
        <w:spacing w:line="276" w:lineRule="auto"/>
        <w:rPr>
          <w:rFonts w:ascii="Times New Roman" w:hAnsi="Times New Roman"/>
          <w:sz w:val="18"/>
          <w:szCs w:val="21"/>
        </w:rPr>
      </w:pPr>
      <w:r>
        <w:rPr>
          <w:rFonts w:ascii="Times New Roman" w:hAnsi="Times New Roman" w:hint="eastAsia"/>
          <w:sz w:val="18"/>
          <w:szCs w:val="21"/>
          <w:vertAlign w:val="superscript"/>
        </w:rPr>
        <w:t>a</w:t>
      </w:r>
      <w:r>
        <w:rPr>
          <w:rFonts w:ascii="Times New Roman" w:hAnsi="Times New Roman"/>
          <w:sz w:val="18"/>
          <w:szCs w:val="21"/>
          <w:vertAlign w:val="superscript"/>
        </w:rPr>
        <w:t xml:space="preserve"> </w:t>
      </w:r>
      <w:r>
        <w:rPr>
          <w:rFonts w:ascii="Times New Roman" w:hAnsi="Times New Roman"/>
          <w:sz w:val="18"/>
          <w:szCs w:val="21"/>
        </w:rPr>
        <w:t xml:space="preserve">Access was protein accession in the </w:t>
      </w:r>
      <w:r>
        <w:rPr>
          <w:rFonts w:ascii="Times New Roman" w:hAnsi="Times New Roman"/>
          <w:sz w:val="18"/>
          <w:szCs w:val="18"/>
        </w:rPr>
        <w:t xml:space="preserve">UniProt </w:t>
      </w:r>
      <w:r>
        <w:rPr>
          <w:rFonts w:ascii="Times New Roman" w:hAnsi="Times New Roman"/>
          <w:i/>
          <w:iCs/>
          <w:sz w:val="18"/>
          <w:szCs w:val="18"/>
        </w:rPr>
        <w:t>Eimeria tenella</w:t>
      </w:r>
      <w:r>
        <w:rPr>
          <w:rFonts w:ascii="Times New Roman" w:hAnsi="Times New Roman"/>
          <w:sz w:val="18"/>
          <w:szCs w:val="21"/>
        </w:rPr>
        <w:t xml:space="preserve"> database;</w:t>
      </w:r>
    </w:p>
    <w:p w14:paraId="553E227F" w14:textId="77777777" w:rsidR="00FB3AE8" w:rsidRDefault="00EB3E70">
      <w:pPr>
        <w:spacing w:line="276" w:lineRule="auto"/>
        <w:rPr>
          <w:rFonts w:ascii="Times New Roman" w:hAnsi="Times New Roman"/>
          <w:sz w:val="18"/>
          <w:szCs w:val="21"/>
        </w:rPr>
      </w:pPr>
      <w:r>
        <w:rPr>
          <w:rFonts w:ascii="Times New Roman" w:hAnsi="Times New Roman"/>
          <w:sz w:val="18"/>
          <w:szCs w:val="21"/>
          <w:vertAlign w:val="superscript"/>
        </w:rPr>
        <w:t>b</w:t>
      </w:r>
      <w:r>
        <w:rPr>
          <w:rFonts w:ascii="Times New Roman" w:hAnsi="Times New Roman"/>
          <w:sz w:val="18"/>
          <w:szCs w:val="21"/>
        </w:rPr>
        <w:t xml:space="preserve"> Fold change was quantitative expression difference of proteins in response to NZL;</w:t>
      </w:r>
    </w:p>
    <w:p w14:paraId="4BBE3648" w14:textId="77777777" w:rsidR="00FB3AE8" w:rsidRDefault="00EB3E70">
      <w:pPr>
        <w:spacing w:line="276" w:lineRule="auto"/>
        <w:rPr>
          <w:rFonts w:ascii="Times New Roman" w:hAnsi="Times New Roman"/>
          <w:sz w:val="18"/>
          <w:szCs w:val="21"/>
        </w:rPr>
      </w:pPr>
      <w:r>
        <w:rPr>
          <w:rFonts w:ascii="Times New Roman" w:hAnsi="Times New Roman"/>
          <w:sz w:val="18"/>
          <w:szCs w:val="21"/>
          <w:vertAlign w:val="superscript"/>
        </w:rPr>
        <w:t>c</w:t>
      </w:r>
      <w:r>
        <w:rPr>
          <w:rFonts w:ascii="Times New Roman" w:hAnsi="Times New Roman"/>
          <w:sz w:val="18"/>
          <w:szCs w:val="21"/>
        </w:rPr>
        <w:t xml:space="preserve"> </w:t>
      </w:r>
      <w:r>
        <w:rPr>
          <w:rFonts w:ascii="Times New Roman" w:hAnsi="Times New Roman"/>
          <w:i/>
          <w:sz w:val="18"/>
          <w:szCs w:val="21"/>
        </w:rPr>
        <w:t>P</w:t>
      </w:r>
      <w:r>
        <w:rPr>
          <w:rFonts w:ascii="Times New Roman" w:hAnsi="Times New Roman" w:hint="eastAsia"/>
          <w:i/>
          <w:sz w:val="18"/>
          <w:szCs w:val="21"/>
        </w:rPr>
        <w:t>-</w:t>
      </w:r>
      <w:r>
        <w:rPr>
          <w:rFonts w:ascii="Times New Roman" w:hAnsi="Times New Roman"/>
          <w:sz w:val="18"/>
          <w:szCs w:val="21"/>
        </w:rPr>
        <w:t>value &lt;0.05</w:t>
      </w:r>
      <w:bookmarkStart w:id="0" w:name="_Hlk19646951"/>
      <w:r>
        <w:rPr>
          <w:rFonts w:ascii="Times New Roman" w:hAnsi="Times New Roman"/>
          <w:sz w:val="18"/>
          <w:szCs w:val="21"/>
        </w:rPr>
        <w:t xml:space="preserve"> identified the significant expression difference of </w:t>
      </w:r>
      <w:r>
        <w:rPr>
          <w:rFonts w:ascii="Times New Roman" w:hAnsi="Times New Roman"/>
          <w:sz w:val="18"/>
          <w:szCs w:val="18"/>
        </w:rPr>
        <w:t xml:space="preserve">SDPs </w:t>
      </w:r>
      <w:r>
        <w:rPr>
          <w:rFonts w:ascii="Times New Roman" w:hAnsi="Times New Roman"/>
          <w:sz w:val="18"/>
          <w:szCs w:val="21"/>
        </w:rPr>
        <w:t xml:space="preserve">in the N-group compared with those </w:t>
      </w:r>
      <w:bookmarkEnd w:id="0"/>
      <w:r>
        <w:rPr>
          <w:rFonts w:ascii="Times New Roman" w:hAnsi="Times New Roman"/>
          <w:sz w:val="18"/>
          <w:szCs w:val="21"/>
        </w:rPr>
        <w:t>in the C-group</w:t>
      </w:r>
      <w:r>
        <w:rPr>
          <w:rFonts w:ascii="Times New Roman" w:hAnsi="Times New Roman" w:hint="eastAsia"/>
          <w:sz w:val="18"/>
          <w:szCs w:val="21"/>
        </w:rPr>
        <w:t>；</w:t>
      </w:r>
      <w:r>
        <w:rPr>
          <w:rFonts w:ascii="Times New Roman" w:hAnsi="Times New Roman" w:hint="eastAsia"/>
          <w:i/>
          <w:iCs/>
          <w:sz w:val="18"/>
          <w:szCs w:val="21"/>
        </w:rPr>
        <w:t>P-</w:t>
      </w:r>
      <w:r>
        <w:rPr>
          <w:rFonts w:ascii="Times New Roman" w:hAnsi="Times New Roman"/>
          <w:sz w:val="18"/>
          <w:szCs w:val="21"/>
        </w:rPr>
        <w:t>value</w:t>
      </w:r>
      <w:r>
        <w:rPr>
          <w:rFonts w:ascii="Times New Roman" w:hAnsi="Times New Roman" w:hint="eastAsia"/>
          <w:sz w:val="18"/>
          <w:szCs w:val="21"/>
        </w:rPr>
        <w:t xml:space="preserve"> &lt; 0.0001 indicated that the exact </w:t>
      </w:r>
      <w:r>
        <w:rPr>
          <w:rFonts w:ascii="Times New Roman" w:hAnsi="Times New Roman" w:hint="eastAsia"/>
          <w:i/>
          <w:iCs/>
          <w:sz w:val="18"/>
          <w:szCs w:val="21"/>
        </w:rPr>
        <w:t>P</w:t>
      </w:r>
      <w:r>
        <w:rPr>
          <w:rFonts w:ascii="Times New Roman" w:hAnsi="Times New Roman" w:hint="eastAsia"/>
          <w:sz w:val="18"/>
          <w:szCs w:val="21"/>
        </w:rPr>
        <w:t>-value was very small.</w:t>
      </w:r>
    </w:p>
    <w:p w14:paraId="5B354152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2517C679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1C25E813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7544EBC1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7015368F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78DAF811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036BA894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542EE7BE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267D43C9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2E9E2EBE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0573F5C2" w14:textId="77777777" w:rsidR="00FB3AE8" w:rsidRDefault="00FB3AE8">
      <w:pPr>
        <w:spacing w:line="480" w:lineRule="auto"/>
        <w:rPr>
          <w:rFonts w:ascii="Times New Roman" w:hAnsi="Times New Roman"/>
        </w:rPr>
      </w:pPr>
    </w:p>
    <w:p w14:paraId="5E3A3146" w14:textId="6F481A7F" w:rsidR="00FB3AE8" w:rsidRDefault="00C419ED" w:rsidP="00C419ED">
      <w:pPr>
        <w:spacing w:line="480" w:lineRule="auto"/>
        <w:ind w:firstLineChars="100" w:firstLine="211"/>
        <w:jc w:val="left"/>
        <w:rPr>
          <w:rFonts w:ascii="Times New Roman" w:hAnsi="Times New Roman"/>
        </w:rPr>
      </w:pPr>
      <w:bookmarkStart w:id="1" w:name="_GoBack"/>
      <w:bookmarkEnd w:id="1"/>
      <w:r w:rsidRPr="00A17500">
        <w:rPr>
          <w:rFonts w:ascii="Times New Roman" w:hAnsi="Times New Roman"/>
          <w:b/>
          <w:bCs/>
        </w:rPr>
        <w:lastRenderedPageBreak/>
        <w:t xml:space="preserve">Additional file 4: </w:t>
      </w:r>
      <w:r w:rsidR="00EB3E70">
        <w:rPr>
          <w:rFonts w:ascii="Times New Roman" w:hAnsi="Times New Roman"/>
          <w:b/>
          <w:bCs/>
        </w:rPr>
        <w:t>Table S</w:t>
      </w:r>
      <w:r w:rsidR="00397D47">
        <w:rPr>
          <w:rFonts w:ascii="Times New Roman" w:hAnsi="Times New Roman"/>
          <w:b/>
          <w:bCs/>
        </w:rPr>
        <w:t>8</w:t>
      </w:r>
      <w:r>
        <w:rPr>
          <w:rFonts w:ascii="Times New Roman" w:hAnsi="Times New Roman"/>
          <w:b/>
          <w:bCs/>
        </w:rPr>
        <w:t xml:space="preserve">. </w:t>
      </w:r>
      <w:r w:rsidR="00EB3E70">
        <w:rPr>
          <w:rFonts w:ascii="Times New Roman" w:hAnsi="Times New Roman"/>
        </w:rPr>
        <w:t xml:space="preserve"> SDPs of the second-generation merozoites of </w:t>
      </w:r>
      <w:r w:rsidR="00EB3E70">
        <w:rPr>
          <w:rFonts w:ascii="Times New Roman" w:hAnsi="Times New Roman"/>
          <w:i/>
          <w:iCs/>
        </w:rPr>
        <w:t>E. tenella</w:t>
      </w:r>
      <w:r w:rsidR="00EB3E70">
        <w:rPr>
          <w:rFonts w:ascii="Times New Roman" w:hAnsi="Times New Roman"/>
        </w:rPr>
        <w:t xml:space="preserve"> treated with EZL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4885"/>
        <w:gridCol w:w="1161"/>
        <w:gridCol w:w="891"/>
      </w:tblGrid>
      <w:tr w:rsidR="00FB3AE8" w14:paraId="2A16BB0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12C3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essio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9EF0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3D07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d chang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10E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alu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B3AE8" w14:paraId="23846D1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152D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4838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7E34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B7354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5 </w:t>
            </w:r>
          </w:p>
        </w:tc>
      </w:tr>
      <w:tr w:rsidR="00FB3AE8" w14:paraId="145ED72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F17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I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C58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elic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DCC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A1F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63 </w:t>
            </w:r>
          </w:p>
        </w:tc>
      </w:tr>
      <w:tr w:rsidR="00FB3AE8" w14:paraId="74C1A79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ADA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53A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3-demethylubiquinone-9 3-methyltransfer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11A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0C8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5 </w:t>
            </w:r>
          </w:p>
        </w:tc>
      </w:tr>
      <w:tr w:rsidR="00FB3AE8" w14:paraId="128E37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C15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FC8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B40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889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1749BFC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9F1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47C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hromosome condensation protein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BB2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75D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1191B0F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CC0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T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F6F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Inosine-5'-monophosph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4EE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2FD7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080DF23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CB0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963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129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F2D6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37 </w:t>
            </w:r>
          </w:p>
        </w:tc>
      </w:tr>
      <w:tr w:rsidR="00FB3AE8" w14:paraId="2238814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A5A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8I8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060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act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3F3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FB4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1B9E17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657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P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97C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Isoleucine-tRNA synthet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4A4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3DE0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05AAE22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CA5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03C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eroxidoxin 2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2F9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F6A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8A6170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B87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FC2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lyl-tRNA synthetase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3EF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02B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420BA9B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144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J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AC2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3AA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787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6 </w:t>
            </w:r>
          </w:p>
        </w:tc>
      </w:tr>
      <w:tr w:rsidR="00FB3AE8" w14:paraId="06EAF88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DED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I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E17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ypoxanthine phosphoribosyl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2F0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2FB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54 </w:t>
            </w:r>
          </w:p>
        </w:tc>
      </w:tr>
      <w:tr w:rsidR="00FB3AE8" w14:paraId="2CBE9CB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978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CD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44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C27C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58 </w:t>
            </w:r>
          </w:p>
        </w:tc>
      </w:tr>
      <w:tr w:rsidR="00FB3AE8" w14:paraId="338E3C7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E9E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EDD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A11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06BA3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6DB9CF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321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P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71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ALI0F04037p, 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968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C8D7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86 </w:t>
            </w:r>
          </w:p>
        </w:tc>
      </w:tr>
      <w:tr w:rsidR="00FB3AE8" w14:paraId="5359256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8DC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968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arbonic anhydrase domain containing protein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E8C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0BA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13D4301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373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EFF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aJ domain-containing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765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011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9 </w:t>
            </w:r>
          </w:p>
        </w:tc>
      </w:tr>
      <w:tr w:rsidR="00FB3AE8" w14:paraId="703397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CC2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KU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BA3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S-adenosylmethionine synth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F07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2EE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32B2B49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28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286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CB7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992D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8 </w:t>
            </w:r>
          </w:p>
        </w:tc>
      </w:tr>
      <w:tr w:rsidR="00FB3AE8" w14:paraId="475703E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F6E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7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C0A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CFB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5B8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6F59978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B7C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F98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xportin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83E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E38E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59 </w:t>
            </w:r>
          </w:p>
        </w:tc>
      </w:tr>
      <w:tr w:rsidR="00FB3AE8" w14:paraId="4E44E75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383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8C2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TP-binding nuclea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2C1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BD6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5A8AE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18A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7D0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C transporter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4E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7C9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62 </w:t>
            </w:r>
          </w:p>
        </w:tc>
      </w:tr>
      <w:tr w:rsidR="00FB3AE8" w14:paraId="2E5ECD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023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Z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E6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ukaryotic translation initiation factor 4a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32E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BC4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50D85B2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D11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575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DNA topo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90D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6A72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27 </w:t>
            </w:r>
          </w:p>
        </w:tc>
      </w:tr>
      <w:tr w:rsidR="00FB3AE8" w14:paraId="615D0A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30B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1A9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4C6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AEF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1 </w:t>
            </w:r>
          </w:p>
        </w:tc>
      </w:tr>
      <w:tr w:rsidR="00FB3AE8" w14:paraId="0F0E5A3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C9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677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Glycyl-tRNA synthet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98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DBA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6 </w:t>
            </w:r>
          </w:p>
        </w:tc>
      </w:tr>
      <w:tr w:rsidR="00FB3AE8" w14:paraId="62866EE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44A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9AF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longation factor 2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FF8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B90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3A0AF6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601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Z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9AE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istidyl-tRNA synthet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A69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F2023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41 </w:t>
            </w:r>
          </w:p>
        </w:tc>
      </w:tr>
      <w:tr w:rsidR="00FB3AE8" w14:paraId="1E7735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10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D3B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bosomal protein L34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8DA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799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30955C5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DB4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1Q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BA6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226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5004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4ABA17F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E92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EA9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hosphoglycerate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7AB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13E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71E1375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CA7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AEE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annose-6-phosphate isomer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1AA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613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0 </w:t>
            </w:r>
          </w:p>
        </w:tc>
      </w:tr>
      <w:tr w:rsidR="00FB3AE8" w14:paraId="73ED15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670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9B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lanine--tRNA lig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E88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AA8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3 </w:t>
            </w:r>
          </w:p>
        </w:tc>
      </w:tr>
      <w:tr w:rsidR="00FB3AE8" w14:paraId="7FDAAA9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DB0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2E2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ukaryotic peptide chain release factor subunit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835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173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8 </w:t>
            </w:r>
          </w:p>
        </w:tc>
      </w:tr>
      <w:tr w:rsidR="00FB3AE8" w14:paraId="1F440E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0D8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820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aJ domain-containing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2BA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8AF7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6A5A52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C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1F2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7AA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38A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801509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3E3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B14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enosylhomocyste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8B3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A7E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1829BFA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B53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H9B9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30C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eptidylprolyl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6A3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4F44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6DDBD41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CB8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92F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4CF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2888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5 </w:t>
            </w:r>
          </w:p>
        </w:tc>
      </w:tr>
      <w:tr w:rsidR="00FB3AE8" w14:paraId="191F063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7F2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7RX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88B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acilitative glucose transporter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430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30B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04439C7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95B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91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TP-dependent RNA helicase, putativ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583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A0D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472 </w:t>
            </w:r>
          </w:p>
        </w:tc>
      </w:tr>
      <w:tr w:rsidR="00FB3AE8" w14:paraId="34C28F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6AB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9E6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C5A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C1F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6 </w:t>
            </w:r>
          </w:p>
        </w:tc>
      </w:tr>
      <w:tr w:rsidR="00FB3AE8" w14:paraId="4983E3D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E4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0A172WC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7CE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hosph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D22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33D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1E1367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127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EA0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stone 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C7B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A7C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7DD1173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41F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53A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27D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E64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1C6F292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7D6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U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01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105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5B64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7 </w:t>
            </w:r>
          </w:p>
        </w:tc>
      </w:tr>
      <w:tr w:rsidR="00FB3AE8" w14:paraId="6B49880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533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B48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Ubiquitin-conjugating enzyme e2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A4F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7BB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7664054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763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128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homboid-like protease 5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5F9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492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2 </w:t>
            </w:r>
          </w:p>
        </w:tc>
      </w:tr>
      <w:tr w:rsidR="00FB3AE8" w14:paraId="2185DA4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6F4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903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NA binding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97D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1BF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71BF5D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9FD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0A184W4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26D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longation 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C6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61EF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5 </w:t>
            </w:r>
          </w:p>
        </w:tc>
      </w:tr>
      <w:tr w:rsidR="00FB3AE8" w14:paraId="3F9C0EA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60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J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6E8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P-1 complex subunit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ECC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EBD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35 </w:t>
            </w:r>
          </w:p>
        </w:tc>
      </w:tr>
      <w:tr w:rsidR="00FB3AE8" w14:paraId="6E8D631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955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4MK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98B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Immune mapped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FB2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CA0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4 </w:t>
            </w:r>
          </w:p>
        </w:tc>
      </w:tr>
      <w:tr w:rsidR="00FB3AE8" w14:paraId="691F92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B50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028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Seryl-tRNA synthet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48C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5383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8 </w:t>
            </w:r>
          </w:p>
        </w:tc>
      </w:tr>
      <w:tr w:rsidR="00FB3AE8" w14:paraId="17B012F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439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F2D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ysteine desulfur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AC0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F54A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4CD7E78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73D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626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pine dehydrogen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1A2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2DD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261C507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E0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0F0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638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0AE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0 </w:t>
            </w:r>
          </w:p>
        </w:tc>
      </w:tr>
      <w:tr w:rsidR="00FB3AE8" w14:paraId="7FC6CF0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5AB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F46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006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879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10 </w:t>
            </w:r>
          </w:p>
        </w:tc>
      </w:tr>
      <w:tr w:rsidR="00FB3AE8" w14:paraId="65AEA06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F0B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E2A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DP ribosylation factor 1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7E7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1B2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8 </w:t>
            </w:r>
          </w:p>
        </w:tc>
      </w:tr>
      <w:tr w:rsidR="00FB3AE8" w14:paraId="57625DC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653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M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A1A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refoldin subunit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959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3EEF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53 </w:t>
            </w:r>
          </w:p>
        </w:tc>
      </w:tr>
      <w:tr w:rsidR="00FB3AE8" w14:paraId="64F8B7E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81E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3B2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547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BC7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093047D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272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Z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39D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rginyl-tRNA synthetase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E72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80BF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8 </w:t>
            </w:r>
          </w:p>
        </w:tc>
      </w:tr>
      <w:tr w:rsidR="00FB3AE8" w14:paraId="7DE8A2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E5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F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D8F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Triosephosphate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3CC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D84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3 </w:t>
            </w:r>
          </w:p>
        </w:tc>
      </w:tr>
      <w:tr w:rsidR="00FB3AE8" w14:paraId="6FDBBBA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EF8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3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12B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-hydroxy-3-methylbut-2-en-1-yl diphosphate synthase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170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0B4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4E6F6B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97C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E03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haperonin complex component, re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952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2C2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39 </w:t>
            </w:r>
          </w:p>
        </w:tc>
      </w:tr>
      <w:tr w:rsidR="00FB3AE8" w14:paraId="43337B3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ED5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0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BBE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826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2C88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18A6D8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ED1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Z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5C1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0A6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79F7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82 </w:t>
            </w:r>
          </w:p>
        </w:tc>
      </w:tr>
      <w:tr w:rsidR="00FB3AE8" w14:paraId="19A1B82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930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B14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7A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0E9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3 </w:t>
            </w:r>
          </w:p>
        </w:tc>
      </w:tr>
      <w:tr w:rsidR="00FB3AE8" w14:paraId="21F1D31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841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0A1P7YD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2A9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hosphodi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B52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9D7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3 </w:t>
            </w:r>
          </w:p>
        </w:tc>
      </w:tr>
      <w:tr w:rsidR="00FB3AE8" w14:paraId="6B60B74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53B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AA0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NA binding motif-containing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31C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5C17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52 </w:t>
            </w:r>
          </w:p>
        </w:tc>
      </w:tr>
      <w:tr w:rsidR="00FB3AE8" w14:paraId="413B1A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A96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1F9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E1F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68B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52 </w:t>
            </w:r>
          </w:p>
        </w:tc>
      </w:tr>
      <w:tr w:rsidR="00FB3AE8" w14:paraId="2F0294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ADB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F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35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D7C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5B9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39 </w:t>
            </w:r>
          </w:p>
        </w:tc>
      </w:tr>
      <w:tr w:rsidR="00FB3AE8" w14:paraId="0C4F0C8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69F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50F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257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1052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150162A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21D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Q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EE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ynein heavy chain protein, 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0A1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FF0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7CC2FE1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292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8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EB5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40S ribosomal protein 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81B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F3F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6529E9D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02F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773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MGC kinase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C59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2A7B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59 </w:t>
            </w:r>
          </w:p>
        </w:tc>
      </w:tr>
      <w:tr w:rsidR="00FB3AE8" w14:paraId="023B5E7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5B7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8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979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32C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DBA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440519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637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B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294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-type proton ATPase subuni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26C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F9D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45553BE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66E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92D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3E8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2F1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3F6513F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C9A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FE3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134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19B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4F0A06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EBC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085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lkyl sulfat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D40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F111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6 </w:t>
            </w:r>
          </w:p>
        </w:tc>
      </w:tr>
      <w:tr w:rsidR="00FB3AE8" w14:paraId="5A823C1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C74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I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587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C83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DC2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91 </w:t>
            </w:r>
          </w:p>
        </w:tc>
      </w:tr>
      <w:tr w:rsidR="00FB3AE8" w14:paraId="59961E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8D6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U6KR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775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 repeat family protein, 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68A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E8D0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0280FE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0C9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E71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99F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9A2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8 </w:t>
            </w:r>
          </w:p>
        </w:tc>
      </w:tr>
      <w:tr w:rsidR="00FB3AE8" w14:paraId="033DF6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16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785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8B9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C05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8 </w:t>
            </w:r>
          </w:p>
        </w:tc>
      </w:tr>
      <w:tr w:rsidR="00FB3AE8" w14:paraId="0ACDD0E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954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Z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80F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48B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5FA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6 </w:t>
            </w:r>
          </w:p>
        </w:tc>
      </w:tr>
      <w:tr w:rsidR="00FB3AE8" w14:paraId="3E261F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071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905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60S acidic ribosomal protein P1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25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209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1CC3610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215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Z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12B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40S ribosomal protein S28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EA3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189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652C2B4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3E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H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C97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6B3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E5E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5 </w:t>
            </w:r>
          </w:p>
        </w:tc>
      </w:tr>
      <w:tr w:rsidR="00FB3AE8" w14:paraId="346CEFA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4AD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D4B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D89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A7E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D53511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B04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U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935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4A4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24F9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2 </w:t>
            </w:r>
          </w:p>
        </w:tc>
      </w:tr>
      <w:tr w:rsidR="00FB3AE8" w14:paraId="156C2EA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541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19A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9AD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507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3A010C4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06A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C33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850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F69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657751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57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4E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DDE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CF6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86 </w:t>
            </w:r>
          </w:p>
        </w:tc>
      </w:tr>
      <w:tr w:rsidR="00FB3AE8" w14:paraId="1499A9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2C4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I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2BC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73E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E2A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06AD22B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B1A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DC1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127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A2C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5 </w:t>
            </w:r>
          </w:p>
        </w:tc>
      </w:tr>
      <w:tr w:rsidR="00FB3AE8" w14:paraId="1D9514B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49B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770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20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3C7CF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E499BC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582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R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0DE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940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E2C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0893B05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C11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P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835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A7B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B6AF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9 </w:t>
            </w:r>
          </w:p>
        </w:tc>
      </w:tr>
      <w:tr w:rsidR="00FB3AE8" w14:paraId="6DD4644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EA4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J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46A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ysophospholip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E40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FAA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7702308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240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D9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99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E215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40BA29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1CD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1D9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767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291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FEC20F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CFD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1E7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Reticulon domain-containing protein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722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7217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45 </w:t>
            </w:r>
          </w:p>
        </w:tc>
      </w:tr>
      <w:tr w:rsidR="00FB3AE8" w14:paraId="18E98F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367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369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240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42F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191E819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E97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1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BF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AF6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3EED7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97 </w:t>
            </w:r>
          </w:p>
        </w:tc>
      </w:tr>
      <w:tr w:rsidR="00FB3AE8" w14:paraId="58FD512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CB9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CB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521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26E7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7A3C6F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E17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6B9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C73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302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7B5368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1BA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U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8DB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542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62D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09FC0B6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CE8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FE5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565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586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2176ED6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8FA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1C4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D0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A414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69 </w:t>
            </w:r>
          </w:p>
        </w:tc>
      </w:tr>
      <w:tr w:rsidR="00FB3AE8" w14:paraId="3B04B97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58A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A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3A1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164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181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45CEFD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E4C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5D2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066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16A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7 </w:t>
            </w:r>
          </w:p>
        </w:tc>
      </w:tr>
      <w:tr w:rsidR="00FB3AE8" w14:paraId="6563D63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B7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7F2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A36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BB1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2A2937B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134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C0E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A7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55EF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6 </w:t>
            </w:r>
          </w:p>
        </w:tc>
      </w:tr>
      <w:tr w:rsidR="00FB3AE8" w14:paraId="593562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6FB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086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6A9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97FB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51B742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4CF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X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F2A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lpha-1,4 glucan phosphor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B0C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952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5A8EF0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C5C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954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A10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7A62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3537CC3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EB4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EAC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25F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2B03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F11E1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08D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S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014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bosome biogenesis 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3DE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FF2A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82 </w:t>
            </w:r>
          </w:p>
        </w:tc>
      </w:tr>
      <w:tr w:rsidR="00FB3AE8" w14:paraId="6E40CA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D4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18C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F04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845F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221D7E7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66D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ZU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FBE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DCE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BB0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6EB4D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784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L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9FA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8B4E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0DA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4 </w:t>
            </w:r>
          </w:p>
        </w:tc>
      </w:tr>
      <w:tr w:rsidR="00FB3AE8" w14:paraId="35BF09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CBC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1D6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35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8E33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4C0F19B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7E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Q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8CA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53E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CD7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0 </w:t>
            </w:r>
          </w:p>
        </w:tc>
      </w:tr>
      <w:tr w:rsidR="00FB3AE8" w14:paraId="0101B9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DED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E77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B87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BC7E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48 </w:t>
            </w:r>
          </w:p>
        </w:tc>
      </w:tr>
      <w:tr w:rsidR="00FB3AE8" w14:paraId="457358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B4E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B9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BF8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4E8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2 </w:t>
            </w:r>
          </w:p>
        </w:tc>
      </w:tr>
      <w:tr w:rsidR="00FB3AE8" w14:paraId="162541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981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U6L2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B7F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Vacuolar ATP synthase catalytic subunit A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647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900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456 </w:t>
            </w:r>
          </w:p>
        </w:tc>
      </w:tr>
      <w:tr w:rsidR="00FB3AE8" w14:paraId="5EB2C7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51D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73B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AEF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FD74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9 </w:t>
            </w:r>
          </w:p>
        </w:tc>
      </w:tr>
      <w:tr w:rsidR="00FB3AE8" w14:paraId="4D5B67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FEC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9B9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68F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C6E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CA29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4 </w:t>
            </w:r>
          </w:p>
        </w:tc>
      </w:tr>
      <w:tr w:rsidR="00FB3AE8" w14:paraId="6FB9672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F1A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8TD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981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C28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D83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6EB5BEC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94C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W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88B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6F9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5DB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6 </w:t>
            </w:r>
          </w:p>
        </w:tc>
      </w:tr>
      <w:tr w:rsidR="00FB3AE8" w14:paraId="48C5B7B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797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3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75D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aJ domain-containing protein, related, 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AE1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D6DE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27 </w:t>
            </w:r>
          </w:p>
        </w:tc>
      </w:tr>
      <w:tr w:rsidR="00FB3AE8" w14:paraId="484B6D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189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N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DBB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Dynein intermediate chain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5E7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89A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12 </w:t>
            </w:r>
          </w:p>
        </w:tc>
      </w:tr>
      <w:tr w:rsidR="00FB3AE8" w14:paraId="16E66B3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FE8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Y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D9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FFAC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4B30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221FDB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1E90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I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498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003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AE05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2243D06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3D4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4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242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2DE7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7D2ED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  <w:tr w:rsidR="00FB3AE8" w14:paraId="18C8A70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AE1A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0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D524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9AA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49518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65 </w:t>
            </w:r>
          </w:p>
        </w:tc>
      </w:tr>
      <w:tr w:rsidR="00FB3AE8" w14:paraId="3D77881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04F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V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86B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4A1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0B61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69 </w:t>
            </w:r>
          </w:p>
        </w:tc>
      </w:tr>
      <w:tr w:rsidR="00FB3AE8" w14:paraId="1E48A1D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C985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C8E3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709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9584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9 </w:t>
            </w:r>
          </w:p>
        </w:tc>
      </w:tr>
      <w:tr w:rsidR="00FB3AE8" w14:paraId="56FC601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F05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T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5D5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elch motif domain-containing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C85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D913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379 </w:t>
            </w:r>
          </w:p>
        </w:tc>
      </w:tr>
      <w:tr w:rsidR="00FB3AE8" w14:paraId="332D14A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BA1D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I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ADE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Selenophosphate synthetase, put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0F5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850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262 </w:t>
            </w:r>
          </w:p>
        </w:tc>
      </w:tr>
      <w:tr w:rsidR="00FB3AE8" w14:paraId="602FD9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DE5F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L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D9F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0749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446C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  <w:tr w:rsidR="00FB3AE8" w14:paraId="6CED5B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02D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70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F892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G family member (Sag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E16B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7A66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B3AE8" w14:paraId="31F8044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05338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6KG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58541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5D666" w14:textId="77777777" w:rsidR="00FB3AE8" w:rsidRDefault="00EB3E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1EBAFB" w14:textId="77777777" w:rsidR="00FB3AE8" w:rsidRDefault="00EB3E7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01 </w:t>
            </w:r>
          </w:p>
        </w:tc>
      </w:tr>
    </w:tbl>
    <w:p w14:paraId="12C9E501" w14:textId="77777777" w:rsidR="00FB3AE8" w:rsidRDefault="00EB3E70">
      <w:pPr>
        <w:spacing w:line="276" w:lineRule="auto"/>
        <w:rPr>
          <w:rFonts w:ascii="Times New Roman" w:hAnsi="Times New Roman"/>
          <w:sz w:val="18"/>
          <w:szCs w:val="21"/>
        </w:rPr>
      </w:pPr>
      <w:r>
        <w:rPr>
          <w:rFonts w:ascii="Times New Roman" w:hAnsi="Times New Roman" w:hint="eastAsia"/>
          <w:sz w:val="18"/>
          <w:szCs w:val="21"/>
          <w:vertAlign w:val="superscript"/>
        </w:rPr>
        <w:t>a</w:t>
      </w:r>
      <w:r>
        <w:rPr>
          <w:rFonts w:ascii="Times New Roman" w:hAnsi="Times New Roman"/>
          <w:sz w:val="18"/>
          <w:szCs w:val="21"/>
          <w:vertAlign w:val="superscript"/>
        </w:rPr>
        <w:t xml:space="preserve"> </w:t>
      </w:r>
      <w:r>
        <w:rPr>
          <w:rFonts w:ascii="Times New Roman" w:hAnsi="Times New Roman"/>
          <w:sz w:val="18"/>
          <w:szCs w:val="21"/>
        </w:rPr>
        <w:t xml:space="preserve">Access was protein accession in the </w:t>
      </w:r>
      <w:r>
        <w:rPr>
          <w:rFonts w:ascii="Times New Roman" w:hAnsi="Times New Roman"/>
          <w:sz w:val="18"/>
          <w:szCs w:val="18"/>
        </w:rPr>
        <w:t xml:space="preserve">UniProt </w:t>
      </w:r>
      <w:r>
        <w:rPr>
          <w:rFonts w:ascii="Times New Roman" w:hAnsi="Times New Roman"/>
          <w:i/>
          <w:iCs/>
          <w:sz w:val="18"/>
          <w:szCs w:val="18"/>
        </w:rPr>
        <w:t>Eimeria tenella</w:t>
      </w:r>
      <w:r>
        <w:rPr>
          <w:rFonts w:ascii="Times New Roman" w:hAnsi="Times New Roman"/>
          <w:sz w:val="18"/>
          <w:szCs w:val="21"/>
        </w:rPr>
        <w:t xml:space="preserve"> database;</w:t>
      </w:r>
    </w:p>
    <w:p w14:paraId="66630179" w14:textId="77777777" w:rsidR="00FB3AE8" w:rsidRDefault="00EB3E70">
      <w:pPr>
        <w:spacing w:line="276" w:lineRule="auto"/>
        <w:rPr>
          <w:rFonts w:ascii="Times New Roman" w:hAnsi="Times New Roman"/>
          <w:sz w:val="18"/>
          <w:szCs w:val="21"/>
        </w:rPr>
      </w:pPr>
      <w:r>
        <w:rPr>
          <w:rFonts w:ascii="Times New Roman" w:hAnsi="Times New Roman"/>
          <w:sz w:val="18"/>
          <w:szCs w:val="21"/>
          <w:vertAlign w:val="superscript"/>
        </w:rPr>
        <w:t>b</w:t>
      </w:r>
      <w:r>
        <w:rPr>
          <w:rFonts w:ascii="Times New Roman" w:hAnsi="Times New Roman"/>
          <w:sz w:val="18"/>
          <w:szCs w:val="21"/>
        </w:rPr>
        <w:t xml:space="preserve"> Fold change was quantitative expression difference of proteins in response to EZL;</w:t>
      </w:r>
    </w:p>
    <w:p w14:paraId="7F3C5BF1" w14:textId="77777777" w:rsidR="00FB3AE8" w:rsidRDefault="00EB3E70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sz w:val="18"/>
          <w:szCs w:val="21"/>
          <w:vertAlign w:val="superscript"/>
        </w:rPr>
        <w:t>c</w:t>
      </w:r>
      <w:r>
        <w:rPr>
          <w:rFonts w:ascii="Times New Roman" w:hAnsi="Times New Roman"/>
          <w:sz w:val="18"/>
          <w:szCs w:val="21"/>
        </w:rPr>
        <w:t xml:space="preserve"> </w:t>
      </w:r>
      <w:r>
        <w:rPr>
          <w:rFonts w:ascii="Times New Roman" w:hAnsi="Times New Roman"/>
          <w:i/>
          <w:sz w:val="18"/>
          <w:szCs w:val="21"/>
        </w:rPr>
        <w:t>P</w:t>
      </w:r>
      <w:r>
        <w:rPr>
          <w:rFonts w:ascii="Times New Roman" w:hAnsi="Times New Roman" w:hint="eastAsia"/>
          <w:i/>
          <w:sz w:val="18"/>
          <w:szCs w:val="21"/>
        </w:rPr>
        <w:t>-</w:t>
      </w:r>
      <w:r>
        <w:rPr>
          <w:rFonts w:ascii="Times New Roman" w:hAnsi="Times New Roman"/>
          <w:sz w:val="18"/>
          <w:szCs w:val="21"/>
        </w:rPr>
        <w:t xml:space="preserve">value &lt;0.05 identified the significant expression difference of </w:t>
      </w:r>
      <w:r>
        <w:rPr>
          <w:rFonts w:ascii="Times New Roman" w:hAnsi="Times New Roman"/>
          <w:sz w:val="18"/>
          <w:szCs w:val="18"/>
        </w:rPr>
        <w:t xml:space="preserve">SDPs </w:t>
      </w:r>
      <w:r>
        <w:rPr>
          <w:rFonts w:ascii="Times New Roman" w:hAnsi="Times New Roman"/>
          <w:sz w:val="18"/>
          <w:szCs w:val="21"/>
        </w:rPr>
        <w:t>in the E-group compared with those in the C-group</w:t>
      </w:r>
      <w:r>
        <w:rPr>
          <w:rFonts w:ascii="Times New Roman" w:hAnsi="Times New Roman" w:hint="eastAsia"/>
          <w:sz w:val="18"/>
          <w:szCs w:val="21"/>
        </w:rPr>
        <w:t>;</w:t>
      </w:r>
      <w:r>
        <w:rPr>
          <w:rFonts w:ascii="Times New Roman" w:hAnsi="Times New Roman" w:hint="eastAsia"/>
          <w:i/>
          <w:iCs/>
          <w:sz w:val="18"/>
          <w:szCs w:val="21"/>
        </w:rPr>
        <w:t xml:space="preserve"> P-</w:t>
      </w:r>
      <w:r>
        <w:rPr>
          <w:rFonts w:ascii="Times New Roman" w:hAnsi="Times New Roman"/>
          <w:sz w:val="18"/>
          <w:szCs w:val="21"/>
        </w:rPr>
        <w:t>value</w:t>
      </w:r>
      <w:r>
        <w:rPr>
          <w:rFonts w:ascii="Times New Roman" w:hAnsi="Times New Roman" w:hint="eastAsia"/>
          <w:sz w:val="18"/>
          <w:szCs w:val="21"/>
        </w:rPr>
        <w:t xml:space="preserve"> &lt; 0.0001 indicated that the exact </w:t>
      </w:r>
      <w:r>
        <w:rPr>
          <w:rFonts w:ascii="Times New Roman" w:hAnsi="Times New Roman" w:hint="eastAsia"/>
          <w:i/>
          <w:iCs/>
          <w:sz w:val="18"/>
          <w:szCs w:val="21"/>
        </w:rPr>
        <w:t>P-</w:t>
      </w:r>
      <w:r>
        <w:rPr>
          <w:rFonts w:ascii="Times New Roman" w:hAnsi="Times New Roman" w:hint="eastAsia"/>
          <w:sz w:val="18"/>
          <w:szCs w:val="21"/>
        </w:rPr>
        <w:t>value was very small.</w:t>
      </w:r>
    </w:p>
    <w:p w14:paraId="49A01659" w14:textId="77777777" w:rsidR="00FB3AE8" w:rsidRDefault="00FB3AE8"/>
    <w:sectPr w:rsidR="00FB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92246" w14:textId="77777777" w:rsidR="00435347" w:rsidRDefault="00435347" w:rsidP="00DF1ADF">
      <w:r>
        <w:separator/>
      </w:r>
    </w:p>
  </w:endnote>
  <w:endnote w:type="continuationSeparator" w:id="0">
    <w:p w14:paraId="3A67FCA7" w14:textId="77777777" w:rsidR="00435347" w:rsidRDefault="00435347" w:rsidP="00DF1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49211" w14:textId="77777777" w:rsidR="00435347" w:rsidRDefault="00435347" w:rsidP="00DF1ADF">
      <w:r>
        <w:separator/>
      </w:r>
    </w:p>
  </w:footnote>
  <w:footnote w:type="continuationSeparator" w:id="0">
    <w:p w14:paraId="3CC989F1" w14:textId="77777777" w:rsidR="00435347" w:rsidRDefault="00435347" w:rsidP="00DF1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510"/>
    <w:rsid w:val="000278A5"/>
    <w:rsid w:val="00106253"/>
    <w:rsid w:val="001065CB"/>
    <w:rsid w:val="00162F32"/>
    <w:rsid w:val="003207CD"/>
    <w:rsid w:val="003233C5"/>
    <w:rsid w:val="00343E67"/>
    <w:rsid w:val="00397D47"/>
    <w:rsid w:val="00402510"/>
    <w:rsid w:val="0042344A"/>
    <w:rsid w:val="00435347"/>
    <w:rsid w:val="00460BE3"/>
    <w:rsid w:val="00463AFE"/>
    <w:rsid w:val="005E6D63"/>
    <w:rsid w:val="00737EAC"/>
    <w:rsid w:val="007C09D4"/>
    <w:rsid w:val="0087358D"/>
    <w:rsid w:val="008920E2"/>
    <w:rsid w:val="00954FF6"/>
    <w:rsid w:val="009B306A"/>
    <w:rsid w:val="00A17500"/>
    <w:rsid w:val="00A775F7"/>
    <w:rsid w:val="00AF7228"/>
    <w:rsid w:val="00B56CBC"/>
    <w:rsid w:val="00BC22AA"/>
    <w:rsid w:val="00BE00AC"/>
    <w:rsid w:val="00C1328D"/>
    <w:rsid w:val="00C40D2B"/>
    <w:rsid w:val="00C419ED"/>
    <w:rsid w:val="00D54293"/>
    <w:rsid w:val="00DF1ADF"/>
    <w:rsid w:val="00EB3E70"/>
    <w:rsid w:val="00FB3AE8"/>
    <w:rsid w:val="0909145F"/>
    <w:rsid w:val="4C221128"/>
    <w:rsid w:val="601F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96E8"/>
  <w15:docId w15:val="{AD4D5103-BA4B-4E68-B659-90C6460A4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DF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67</Words>
  <Characters>11216</Characters>
  <Application>Microsoft Office Word</Application>
  <DocSecurity>0</DocSecurity>
  <Lines>93</Lines>
  <Paragraphs>26</Paragraphs>
  <ScaleCrop>false</ScaleCrop>
  <Company/>
  <LinksUpToDate>false</LinksUpToDate>
  <CharactersWithSpaces>1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雪雁</dc:creator>
  <cp:lastModifiedBy>Aneta Kostadinova</cp:lastModifiedBy>
  <cp:revision>3</cp:revision>
  <dcterms:created xsi:type="dcterms:W3CDTF">2019-12-08T12:41:00Z</dcterms:created>
  <dcterms:modified xsi:type="dcterms:W3CDTF">2019-12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